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JS5_50211</w:t>
      </w:r>
    </w:p>
    <w:p>
      <w:pPr>
        <w:pStyle w:val="Head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ead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Prediction of a positive circumferential resection margin at surgery following neoadjuvant chemotherapy for adenocarcinoma of the oesophagu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W. R. C. Knight, C. Yip, A. Jacques, N. Griffin, J. Zylstra, W. Wulaningsih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M. Van Hemelrijck, N. Maisey, A. Gaya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. R. Baker, M. Kelly, J. A. Gossage, J. Largergren, D. Landau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V. Goh, A. R. Davi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sz w:val="20"/>
          <w:szCs w:val="20"/>
        </w:rPr>
        <w:t>Univariable and multivariable analysis of the association between radiological parameters and the risk of positive circumferential resection margin</w:t>
      </w:r>
      <w:r>
        <w:rPr/>
        <w:t xml:space="preserve"> involvement</w:t>
      </w:r>
    </w:p>
    <w:tbl>
      <w:tblPr>
        <w:tblW w:w="93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567"/>
        <w:gridCol w:w="851"/>
        <w:gridCol w:w="850"/>
        <w:gridCol w:w="567"/>
        <w:gridCol w:w="992"/>
        <w:gridCol w:w="709"/>
        <w:gridCol w:w="567"/>
        <w:gridCol w:w="851"/>
        <w:gridCol w:w="709"/>
      </w:tblGrid>
      <w:tr>
        <w:trPr>
          <w:trHeight w:val="21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Univariable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Multivariable</w:t>
            </w:r>
          </w:p>
        </w:tc>
      </w:tr>
      <w:tr>
        <w:trPr>
          <w:trHeight w:val="390" w:hRule="atLeast"/>
        </w:trPr>
        <w:tc>
          <w:tcPr>
            <w:tcW w:w="2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Number of patien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>
        <w:trPr>
          <w:trHeight w:val="390" w:hRule="atLeast"/>
        </w:trPr>
        <w:tc>
          <w:tcPr>
            <w:tcW w:w="2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Negative C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ositive CRM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ge (media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&lt; 61.5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 - 1.6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 - 10.8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Neoadjuvant chemotherap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 - 10.2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vasion of adjacent structu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1 - 22.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diologi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’s prediction of CRM stat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 - 9.3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imary tumour visibility on 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sible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t visible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 - 1.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resence of mediastinal fa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 - 2.5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rgin well defin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 - 2.6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ircumferential fat plane present around tumou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 - 1.4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tact with adjacent structu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 - 10.2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ircumferential aortic contact &gt;90°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 - 59.6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aphragmatic contac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 - 59.2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leural thicken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 - 49.3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ximum wall thicknes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(median, c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.6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 - 6.3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sence of enlarged lymph nod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 - 9.2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- 7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0</w:t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umour length (median, c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5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5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 - 3.0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argest transaxial primary tumour dimens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D) (median, c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.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5 - 15.8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- 9.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</w:tr>
      <w:tr>
        <w:trPr>
          <w:trHeight w:val="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T invas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including invasion of adjacent structures, pleura thickening and circumferential aortic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act &gt;90°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-22.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2-16.1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365F91"/>
          <w:sz w:val="20"/>
          <w:szCs w:val="20"/>
        </w:rPr>
      </w:pPr>
      <w:r>
        <w:rPr>
          <w:rFonts w:eastAsia="Times New Roman" w:cs="Times New Roman" w:ascii="Times New Roman" w:hAnsi="Times New Roman"/>
          <w:color w:val="365F91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365F91"/>
          <w:sz w:val="20"/>
          <w:szCs w:val="20"/>
        </w:rPr>
      </w:pPr>
      <w:r>
        <w:rPr>
          <w:rFonts w:eastAsia="Times New Roman" w:cs="Times New Roman" w:ascii="Times New Roman" w:hAnsi="Times New Roman"/>
          <w:color w:val="365F91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19"/>
      <w:szCs w:val="18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-10"/>
      <w:kern w:val="2"/>
      <w:sz w:val="56"/>
      <w:szCs w:val="56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8:27:00Z</dcterms:created>
  <dc:creator>Comp</dc:creator>
  <dc:description/>
  <dc:language>en-US</dc:language>
  <cp:lastModifiedBy>Comp</cp:lastModifiedBy>
  <dcterms:modified xsi:type="dcterms:W3CDTF">2019-07-16T18:31:00Z</dcterms:modified>
  <cp:revision>2</cp:revision>
  <dc:subject/>
  <dc:title/>
</cp:coreProperties>
</file>